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9BFE9" w14:textId="39452EAD" w:rsidR="003E6030" w:rsidRDefault="003E6030" w:rsidP="003E6030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 w:rsidRPr="003E6030">
        <w:rPr>
          <w:rFonts w:cs="Times New Roman"/>
          <w:b/>
          <w:bCs/>
        </w:rPr>
        <w:t>Table S1</w:t>
      </w:r>
      <w:r>
        <w:rPr>
          <w:rFonts w:cs="Times New Roman"/>
        </w:rPr>
        <w:t xml:space="preserve">. </w:t>
      </w:r>
      <w:r w:rsidR="005A4616">
        <w:rPr>
          <w:rFonts w:cs="Times New Roman"/>
        </w:rPr>
        <w:t>Pairwise comparisons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11"/>
        <w:gridCol w:w="2334"/>
        <w:gridCol w:w="2334"/>
        <w:gridCol w:w="1701"/>
        <w:gridCol w:w="927"/>
        <w:gridCol w:w="857"/>
        <w:gridCol w:w="1401"/>
        <w:gridCol w:w="1393"/>
      </w:tblGrid>
      <w:tr w:rsidR="009166DF" w:rsidRPr="009166DF" w14:paraId="6CF535F3" w14:textId="77777777" w:rsidTr="00A93F97"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676B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Dependent Variab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5FE6F" w14:textId="2E60DC34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(I) Screening</w:t>
            </w:r>
            <w:r w:rsidR="009166D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166DF">
              <w:rPr>
                <w:rFonts w:asciiTheme="majorBidi" w:hAnsiTheme="majorBidi" w:cstheme="majorBidi"/>
                <w:b/>
                <w:bCs/>
              </w:rPr>
              <w:t>chan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ED6FF" w14:textId="2E19C9D6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(J) Screening</w:t>
            </w:r>
            <w:r w:rsidR="009166D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166DF">
              <w:rPr>
                <w:rFonts w:asciiTheme="majorBidi" w:hAnsiTheme="majorBidi" w:cstheme="majorBidi"/>
                <w:b/>
                <w:bCs/>
              </w:rPr>
              <w:t>chang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21AB2F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Mean Difference (I-J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50FF7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64EEC9" w14:textId="639C4B29" w:rsidR="003E6030" w:rsidRPr="009166DF" w:rsidRDefault="005A4616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9166DF">
              <w:rPr>
                <w:rFonts w:asciiTheme="majorBidi" w:hAnsiTheme="majorBidi" w:cstheme="majorBidi"/>
                <w:b/>
                <w:bCs/>
              </w:rPr>
              <w:t>-</w:t>
            </w:r>
            <w:proofErr w:type="spellStart"/>
            <w:r w:rsidRPr="009166DF">
              <w:rPr>
                <w:rFonts w:asciiTheme="majorBidi" w:hAnsiTheme="majorBidi" w:cstheme="majorBidi"/>
                <w:b/>
                <w:bCs/>
              </w:rPr>
              <w:t>value</w:t>
            </w:r>
            <w:r w:rsidR="003E6030" w:rsidRPr="009166DF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E29999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95% Confidence Interval for </w:t>
            </w:r>
            <w:proofErr w:type="spellStart"/>
            <w:r w:rsidRPr="009166DF">
              <w:rPr>
                <w:rFonts w:asciiTheme="majorBidi" w:hAnsiTheme="majorBidi" w:cstheme="majorBidi"/>
                <w:b/>
                <w:bCs/>
              </w:rPr>
              <w:t>Difference</w:t>
            </w:r>
            <w:r w:rsidRPr="009166DF">
              <w:rPr>
                <w:rFonts w:asciiTheme="majorBidi" w:hAnsiTheme="majorBidi" w:cstheme="majorBidi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9166DF" w:rsidRPr="009166DF" w14:paraId="01C260A0" w14:textId="77777777" w:rsidTr="00A93F97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3A92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D435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E2CD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6FAF6D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DD766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14C38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152935"/>
            </w:tcBorders>
            <w:shd w:val="clear" w:color="auto" w:fill="auto"/>
            <w:vAlign w:val="bottom"/>
          </w:tcPr>
          <w:p w14:paraId="0A9F12F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Lower Bound</w:t>
            </w:r>
          </w:p>
        </w:tc>
        <w:tc>
          <w:tcPr>
            <w:tcW w:w="0" w:type="auto"/>
            <w:tcBorders>
              <w:top w:val="nil"/>
              <w:bottom w:val="single" w:sz="8" w:space="0" w:color="152935"/>
              <w:right w:val="nil"/>
            </w:tcBorders>
            <w:shd w:val="clear" w:color="auto" w:fill="auto"/>
            <w:vAlign w:val="bottom"/>
          </w:tcPr>
          <w:p w14:paraId="13A6D19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Upper Bound</w:t>
            </w:r>
          </w:p>
        </w:tc>
      </w:tr>
      <w:tr w:rsidR="009166DF" w:rsidRPr="009166DF" w14:paraId="28E726BC" w14:textId="77777777" w:rsidTr="00A93F97">
        <w:trPr>
          <w:cantSplit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9018F67" w14:textId="77BA0D1D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ttitude</w:t>
            </w:r>
            <w:r w:rsidR="005A4616" w:rsidRPr="009166DF">
              <w:rPr>
                <w:rFonts w:asciiTheme="majorBidi" w:hAnsiTheme="majorBidi" w:cstheme="majorBidi"/>
                <w:b/>
                <w:bCs/>
              </w:rPr>
              <w:t xml:space="preserve"> towards general health check-ups</w:t>
            </w:r>
          </w:p>
        </w:tc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6BE71B83" w14:textId="54EC78FA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C17712B" w14:textId="35A59142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</w:tcBorders>
            <w:shd w:val="clear" w:color="auto" w:fill="auto"/>
          </w:tcPr>
          <w:p w14:paraId="4A5D4CC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948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AEAEAE"/>
            </w:tcBorders>
            <w:shd w:val="clear" w:color="auto" w:fill="auto"/>
          </w:tcPr>
          <w:p w14:paraId="78570CB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964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AEAEAE"/>
            </w:tcBorders>
            <w:shd w:val="clear" w:color="auto" w:fill="auto"/>
          </w:tcPr>
          <w:p w14:paraId="3E8F989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264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AEAEAE"/>
            </w:tcBorders>
            <w:shd w:val="clear" w:color="auto" w:fill="auto"/>
          </w:tcPr>
          <w:p w14:paraId="25DD465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4.505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AEAEAE"/>
              <w:right w:val="nil"/>
            </w:tcBorders>
            <w:shd w:val="clear" w:color="auto" w:fill="auto"/>
          </w:tcPr>
          <w:p w14:paraId="34E0A35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610</w:t>
            </w:r>
          </w:p>
        </w:tc>
      </w:tr>
      <w:tr w:rsidR="009166DF" w:rsidRPr="009166DF" w14:paraId="3BCC13E1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46C5C3E0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BF8507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0333114" w14:textId="2B8D6E9F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76EEBC4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34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3FBA054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965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5E6936A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979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56297E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211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326A870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3.908</w:t>
            </w:r>
          </w:p>
        </w:tc>
      </w:tr>
      <w:tr w:rsidR="009166DF" w:rsidRPr="009166DF" w14:paraId="29FE10B2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F2378E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EE116E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C3924A5" w14:textId="27E857B4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073F774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426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28D0A90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164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67F051A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09790F5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2.663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044D713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3.515</w:t>
            </w:r>
          </w:p>
        </w:tc>
      </w:tr>
      <w:tr w:rsidR="009166DF" w:rsidRPr="009166DF" w14:paraId="6A90C807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2D346D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E519F90" w14:textId="0EE9F09B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C634203" w14:textId="03131E6D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76E839B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94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45FC00E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964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FBB272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264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79D92A4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61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1B38BBF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4.505</w:t>
            </w:r>
          </w:p>
        </w:tc>
      </w:tr>
      <w:tr w:rsidR="009166DF" w:rsidRPr="009166DF" w14:paraId="70EB9B03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4F569CB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8C61E9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38FB2EF" w14:textId="30B0E02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6AD06A3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3.296</w:t>
            </w:r>
            <w:r w:rsidRPr="009166DF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5888AA4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60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DF888C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12A5371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683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673ED7D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4.908</w:t>
            </w:r>
          </w:p>
        </w:tc>
      </w:tr>
      <w:tr w:rsidR="009166DF" w:rsidRPr="009166DF" w14:paraId="08DCFA38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19A6B39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B45225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6434610" w14:textId="2433F0E6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2DE3A13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2.374</w:t>
            </w:r>
            <w:r w:rsidRPr="009166DF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10AC86D0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868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45BC862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.039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6C73163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071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16279DC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4.676</w:t>
            </w:r>
          </w:p>
        </w:tc>
      </w:tr>
      <w:tr w:rsidR="009166DF" w:rsidRPr="009166DF" w14:paraId="6703649B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077F3C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4D03DC3" w14:textId="78C98102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3DE3037" w14:textId="3D1CF84C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6DEC87A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34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261D953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965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57F266F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979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965524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3.90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0F13006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211</w:t>
            </w:r>
          </w:p>
        </w:tc>
      </w:tr>
      <w:tr w:rsidR="009166DF" w:rsidRPr="009166DF" w14:paraId="49838D85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08376B7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121C5C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7AD93E7" w14:textId="6094B56A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790FBD4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3.296</w:t>
            </w:r>
            <w:r w:rsidRPr="009166DF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BDCA3F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60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A8AC82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&lt;.001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92CFAB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4.90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1D9A74E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683</w:t>
            </w:r>
          </w:p>
        </w:tc>
      </w:tr>
      <w:tr w:rsidR="009166DF" w:rsidRPr="009166DF" w14:paraId="3DDA19D6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56D90BB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FA37AF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DB14FDE" w14:textId="5286DCB0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3651ADF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922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768BF76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85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729E40D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3C2A7B0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3.178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44BDBBC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333</w:t>
            </w:r>
          </w:p>
        </w:tc>
      </w:tr>
      <w:tr w:rsidR="009166DF" w:rsidRPr="009166DF" w14:paraId="0850EC33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31DFE5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0B2E9AE" w14:textId="0D10A825" w:rsidR="003E6030" w:rsidRPr="009166DF" w:rsidRDefault="003E6030" w:rsidP="009166DF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ABB9A24" w14:textId="2DE7060D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1A15406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42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3C557E4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164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36DA13C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734A22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3.515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693DF0E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2.663</w:t>
            </w:r>
          </w:p>
        </w:tc>
      </w:tr>
      <w:tr w:rsidR="009166DF" w:rsidRPr="009166DF" w14:paraId="4524F0EE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3821F2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1F288C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075A05E" w14:textId="298CCD62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1B9615D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2.374</w:t>
            </w:r>
            <w:r w:rsidRPr="009166DF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7D0647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86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40AC26F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.039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2760A35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4.67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4167C60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071</w:t>
            </w:r>
          </w:p>
        </w:tc>
      </w:tr>
      <w:tr w:rsidR="009166DF" w:rsidRPr="009166DF" w14:paraId="5D8DB7E8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353BB400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E75402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32B4EC6" w14:textId="3F15EEFA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2F79A84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922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693A1F1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85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75C777A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0046AB7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333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322C037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3.178</w:t>
            </w:r>
          </w:p>
        </w:tc>
      </w:tr>
      <w:tr w:rsidR="009166DF" w:rsidRPr="009166DF" w14:paraId="689F1ECB" w14:textId="77777777" w:rsidTr="00A93F97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0D5390B" w14:textId="5C8C953C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Knowledge</w:t>
            </w:r>
            <w:r w:rsidR="00B906CE" w:rsidRPr="009166DF">
              <w:rPr>
                <w:rFonts w:asciiTheme="majorBidi" w:hAnsiTheme="majorBidi" w:cstheme="majorBidi"/>
                <w:b/>
                <w:bCs/>
              </w:rPr>
              <w:t xml:space="preserve"> on breast cancer screening</w:t>
            </w: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EFA14D8" w14:textId="591CA600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AFE5EA3" w14:textId="0680B1B5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1B81679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484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4E6FAD3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833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2D5450D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16AE6E1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727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3CC18F3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2.694</w:t>
            </w:r>
          </w:p>
        </w:tc>
      </w:tr>
      <w:tr w:rsidR="009166DF" w:rsidRPr="009166DF" w14:paraId="66A84BAB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B6D435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9BD222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7D4A2FE" w14:textId="30A3E8E4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537D95C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30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13E8EE2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834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A04503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09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42861AD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90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2DC12B5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3.519</w:t>
            </w:r>
          </w:p>
        </w:tc>
      </w:tr>
      <w:tr w:rsidR="009166DF" w:rsidRPr="009166DF" w14:paraId="4321F477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16BDF9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26EC450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E6DD39A" w14:textId="4B0C9684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065BB10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02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06A37B0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7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48B30CA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17F8AE4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968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3A434E5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3.371</w:t>
            </w:r>
          </w:p>
        </w:tc>
      </w:tr>
      <w:tr w:rsidR="009166DF" w:rsidRPr="009166DF" w14:paraId="44866B34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8AC594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6EA407A" w14:textId="60082763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3B864EE" w14:textId="36FFF444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0404EBC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484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4BD6321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833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734CA5C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5E807BB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2.694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0216ECC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727</w:t>
            </w:r>
          </w:p>
        </w:tc>
      </w:tr>
      <w:tr w:rsidR="009166DF" w:rsidRPr="009166DF" w14:paraId="53A11C30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3CB8CB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2E2761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4D924F4" w14:textId="0D9324BC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396B5AE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822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68AA3C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52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FBA306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11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54DEFBB0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571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096A71E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2.216</w:t>
            </w:r>
          </w:p>
        </w:tc>
      </w:tr>
      <w:tr w:rsidR="009166DF" w:rsidRPr="009166DF" w14:paraId="63AFA426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6C332C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97FF83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D628D2D" w14:textId="7123AE0D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78CEFBD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218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379F868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5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7DF8976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44D5F4C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772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5F1C81E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2.208</w:t>
            </w:r>
          </w:p>
        </w:tc>
      </w:tr>
      <w:tr w:rsidR="009166DF" w:rsidRPr="009166DF" w14:paraId="2FD7FB09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43938F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24B62E8" w14:textId="2704A381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11E0579" w14:textId="53D4DF40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17C4A65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30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E2EF920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834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1B183B6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09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BACE01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3.519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021D0F1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906</w:t>
            </w:r>
          </w:p>
        </w:tc>
      </w:tr>
      <w:tr w:rsidR="009166DF" w:rsidRPr="009166DF" w14:paraId="4922AADC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BC6456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061C66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2044D08" w14:textId="63920994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0A0C04E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822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A25A37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52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0FD860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11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790C1E1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2.21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60EB979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571</w:t>
            </w:r>
          </w:p>
        </w:tc>
      </w:tr>
      <w:tr w:rsidR="009166DF" w:rsidRPr="009166DF" w14:paraId="1E729806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201863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F8628E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8DCA9C4" w14:textId="247CEF6F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4469C1B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604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2839202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35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3294865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06F2743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2.554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1E61868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345</w:t>
            </w:r>
          </w:p>
        </w:tc>
      </w:tr>
      <w:tr w:rsidR="009166DF" w:rsidRPr="009166DF" w14:paraId="7297A475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D3EF3C0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319D0DC" w14:textId="07770A0C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06E6607" w14:textId="3B1F1A34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564D202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702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7D6D9D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7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386F37D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1DBDF1D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3.371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1AF2E06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968</w:t>
            </w:r>
          </w:p>
        </w:tc>
      </w:tr>
      <w:tr w:rsidR="009166DF" w:rsidRPr="009166DF" w14:paraId="372D6553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8D22E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781B2D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5B6CCA7" w14:textId="1F9495C4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60D607B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21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DF4058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5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583D48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D7DB88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2.20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2B1DF42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772</w:t>
            </w:r>
          </w:p>
        </w:tc>
      </w:tr>
      <w:tr w:rsidR="009166DF" w:rsidRPr="009166DF" w14:paraId="4B5EB91D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394E81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299548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F4CE7DC" w14:textId="3D5E1615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34679F7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604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065D691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35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4894FDB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16D6C42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345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482EED9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2.554</w:t>
            </w:r>
          </w:p>
        </w:tc>
      </w:tr>
      <w:tr w:rsidR="009166DF" w:rsidRPr="009166DF" w14:paraId="3410A373" w14:textId="77777777" w:rsidTr="00A93F97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BF06AE6" w14:textId="3F2B0F06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lastRenderedPageBreak/>
              <w:t>Barriers</w:t>
            </w:r>
            <w:r w:rsidR="00B906CE" w:rsidRPr="009166DF">
              <w:rPr>
                <w:rFonts w:asciiTheme="majorBidi" w:hAnsiTheme="majorBidi" w:cstheme="majorBidi"/>
                <w:b/>
                <w:bCs/>
              </w:rPr>
              <w:t xml:space="preserve"> towards mammographic screening</w:t>
            </w: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141B979" w14:textId="6E2FAEF0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175081B" w14:textId="5E0BBABA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31C4FA0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314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CB7DE7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62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4DF515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640D1E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2.335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5FC2179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708</w:t>
            </w:r>
          </w:p>
        </w:tc>
      </w:tr>
      <w:tr w:rsidR="009166DF" w:rsidRPr="009166DF" w14:paraId="35A56E39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D5B3C3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021976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3B9C4F4" w14:textId="350F336C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58C56E2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91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291F99C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63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3C5AFEF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9F4593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10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7E0F8D1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2.941</w:t>
            </w:r>
          </w:p>
        </w:tc>
      </w:tr>
      <w:tr w:rsidR="009166DF" w:rsidRPr="009166DF" w14:paraId="50284565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6824EB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01252F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A05A613" w14:textId="4E121EA9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15C0E060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859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236C829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921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14D9B74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7F5957B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583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2186EC6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3.300</w:t>
            </w:r>
          </w:p>
        </w:tc>
      </w:tr>
      <w:tr w:rsidR="009166DF" w:rsidRPr="009166DF" w14:paraId="5911CCED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3FB17F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2D27A1A" w14:textId="40D1354F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FA31376" w14:textId="6E6AEFC3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4E2E4B7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314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111030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62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4ADAFE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76422FF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70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643825D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2.335</w:t>
            </w:r>
          </w:p>
        </w:tc>
      </w:tr>
      <w:tr w:rsidR="009166DF" w:rsidRPr="009166DF" w14:paraId="18AE69EB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AEF960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45BAD5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C16974F" w14:textId="2F77B75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09B7995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232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381E71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481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98AF9F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065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33A4D47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043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5578DC7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2.506</w:t>
            </w:r>
          </w:p>
        </w:tc>
      </w:tr>
      <w:tr w:rsidR="009166DF" w:rsidRPr="009166DF" w14:paraId="7894649E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622280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7673FB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F04CE02" w14:textId="30BCB993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2660243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172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5159B3E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686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7958B7E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53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5B932DB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648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384CE25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2.992</w:t>
            </w:r>
          </w:p>
        </w:tc>
      </w:tr>
      <w:tr w:rsidR="009166DF" w:rsidRPr="009166DF" w14:paraId="6FAE0D34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FE4FE00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F148E6" w14:textId="53366B21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98685FB" w14:textId="107EF82D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48CED3A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91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4199EBC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63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48F824A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72A2632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2.941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5AC26BC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106</w:t>
            </w:r>
          </w:p>
        </w:tc>
      </w:tr>
      <w:tr w:rsidR="009166DF" w:rsidRPr="009166DF" w14:paraId="39B1A3B7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33D888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AAAF6E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BCF2303" w14:textId="09C41823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147EF6D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232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5CF89C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481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5E4F5D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065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1BB96BC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2.50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33680C6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043</w:t>
            </w:r>
          </w:p>
        </w:tc>
      </w:tr>
      <w:tr w:rsidR="009166DF" w:rsidRPr="009166DF" w14:paraId="5A5D0138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EE26F7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FDABC6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579F690" w14:textId="416BF6E8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32F4A8A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059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6EF6432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672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787A925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114C305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842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32E6C69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724</w:t>
            </w:r>
          </w:p>
        </w:tc>
      </w:tr>
      <w:tr w:rsidR="009166DF" w:rsidRPr="009166DF" w14:paraId="495B3153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D0498E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46BEF9F" w14:textId="28428DCC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BD4AF0E" w14:textId="7C7D4088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594C958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859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A108BF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921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17D5961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77EB954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3.3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23CB4D2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583</w:t>
            </w:r>
          </w:p>
        </w:tc>
      </w:tr>
      <w:tr w:rsidR="009166DF" w:rsidRPr="009166DF" w14:paraId="7B94DF8D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A800F6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DDC8D0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11A595A" w14:textId="1E879D4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6AE27A1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172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D724DC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68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751F6C2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53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5184838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2.992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63B6EC5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648</w:t>
            </w:r>
          </w:p>
        </w:tc>
      </w:tr>
      <w:tr w:rsidR="009166DF" w:rsidRPr="009166DF" w14:paraId="3F75FEBD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951154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6AA957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6934F169" w14:textId="3D881AE8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2F1E3AA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059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35BD465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672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3940C62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04FFCA9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724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640C1B0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842</w:t>
            </w:r>
          </w:p>
        </w:tc>
      </w:tr>
      <w:tr w:rsidR="009166DF" w:rsidRPr="009166DF" w14:paraId="568F0AF4" w14:textId="77777777" w:rsidTr="00A93F97">
        <w:trPr>
          <w:cantSplit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CBA63AA" w14:textId="50830099" w:rsidR="003E6030" w:rsidRPr="009166DF" w:rsidRDefault="008E06A8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Fear of breast cancer screening</w:t>
            </w:r>
            <w:r w:rsidR="00B906CE" w:rsidRPr="009166DF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58E43C8" w14:textId="0547ED5C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DCB0D06" w14:textId="78818A44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31BF6FF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63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1836B62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46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5F6360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5183982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85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4071532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589</w:t>
            </w:r>
          </w:p>
        </w:tc>
      </w:tr>
      <w:tr w:rsidR="009166DF" w:rsidRPr="009166DF" w14:paraId="354CCEA5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8A4170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A14EA1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F667B07" w14:textId="0104F8BF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498ABE9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30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ABE9B3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46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2D55908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46976FE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915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3AADB6D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527</w:t>
            </w:r>
          </w:p>
        </w:tc>
      </w:tr>
      <w:tr w:rsidR="009166DF" w:rsidRPr="009166DF" w14:paraId="042D24D7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EA056A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829F04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BF4C8CA" w14:textId="5D440F2C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48C7A8C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09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2EA39BE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555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55A01E0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7AAC756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764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4520536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2.182</w:t>
            </w:r>
          </w:p>
        </w:tc>
      </w:tr>
      <w:tr w:rsidR="009166DF" w:rsidRPr="009166DF" w14:paraId="5247B088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2EAEDF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9B84732" w14:textId="1EA77E32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D90058E" w14:textId="1204E1A5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293201D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63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7E7E36A0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46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4B0292E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3CCBA99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589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6C35429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850</w:t>
            </w:r>
          </w:p>
        </w:tc>
      </w:tr>
      <w:tr w:rsidR="009166DF" w:rsidRPr="009166DF" w14:paraId="6E82D0C3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34C34F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D9990B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752CA20" w14:textId="223B180E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4E21063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936</w:t>
            </w:r>
            <w:r w:rsidRPr="009166DF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63F7541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29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22623C2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</w:t>
            </w:r>
            <w:r w:rsidRPr="009166DF">
              <w:rPr>
                <w:rFonts w:asciiTheme="majorBidi" w:hAnsiTheme="majorBidi" w:cstheme="majorBidi"/>
                <w:b/>
                <w:bCs/>
              </w:rPr>
              <w:t>00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2DAB057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167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14FDFA9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705</w:t>
            </w:r>
          </w:p>
        </w:tc>
      </w:tr>
      <w:tr w:rsidR="009166DF" w:rsidRPr="009166DF" w14:paraId="5ECF5D42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B8FB03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269077A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2509BB3" w14:textId="007F2D91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79720DB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339</w:t>
            </w:r>
            <w:r w:rsidRPr="009166DF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2784668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414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1D5EA62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.008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5319273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241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07017AC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2.437</w:t>
            </w:r>
          </w:p>
        </w:tc>
      </w:tr>
      <w:tr w:rsidR="009166DF" w:rsidRPr="009166DF" w14:paraId="5323BA92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439A5A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2961C51" w14:textId="3640AA6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3C91EED" w14:textId="76279D6A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25B4393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30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E04125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46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4D40EDF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4EF5424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527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31FD07D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915</w:t>
            </w:r>
          </w:p>
        </w:tc>
      </w:tr>
      <w:tr w:rsidR="009166DF" w:rsidRPr="009166DF" w14:paraId="0C51D500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CB9549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CEF381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047A146" w14:textId="7C44D6AD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6702C8E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936</w:t>
            </w:r>
            <w:r w:rsidRPr="009166DF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70E1406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29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C7048A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.00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4AA0AA34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705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10AE5DD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167</w:t>
            </w:r>
          </w:p>
        </w:tc>
      </w:tr>
      <w:tr w:rsidR="009166DF" w:rsidRPr="009166DF" w14:paraId="32D88ECE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A650BB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17F0D1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12274D75" w14:textId="6E74AF68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nil"/>
            </w:tcBorders>
            <w:shd w:val="clear" w:color="auto" w:fill="auto"/>
          </w:tcPr>
          <w:p w14:paraId="08D34A4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403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2CD4AE2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406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7628EDE5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</w:tcBorders>
            <w:shd w:val="clear" w:color="auto" w:fill="auto"/>
          </w:tcPr>
          <w:p w14:paraId="1B3B561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673</w:t>
            </w:r>
          </w:p>
        </w:tc>
        <w:tc>
          <w:tcPr>
            <w:tcW w:w="0" w:type="auto"/>
            <w:tcBorders>
              <w:top w:val="single" w:sz="8" w:space="0" w:color="AEAEAE"/>
              <w:bottom w:val="nil"/>
              <w:right w:val="nil"/>
            </w:tcBorders>
            <w:shd w:val="clear" w:color="auto" w:fill="auto"/>
          </w:tcPr>
          <w:p w14:paraId="4E62796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479</w:t>
            </w:r>
          </w:p>
        </w:tc>
      </w:tr>
      <w:tr w:rsidR="009166DF" w:rsidRPr="009166DF" w14:paraId="0AFD8DF9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8EB50A0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680D128" w14:textId="2139FC24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 xml:space="preserve">Became </w:t>
            </w:r>
            <w:r w:rsidR="009166DF" w:rsidRPr="009166DF">
              <w:rPr>
                <w:rFonts w:asciiTheme="majorBidi" w:hAnsiTheme="majorBidi" w:cstheme="majorBidi"/>
                <w:b/>
                <w:bCs/>
              </w:rPr>
              <w:t>inappropriate</w:t>
            </w:r>
            <w:r w:rsidRPr="009166DF">
              <w:rPr>
                <w:rFonts w:asciiTheme="majorBidi" w:hAnsiTheme="majorBidi" w:cstheme="majorBidi"/>
                <w:b/>
                <w:bCs/>
              </w:rPr>
              <w:t xml:space="preserve">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6E4CCDE" w14:textId="0BBD50FC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Became appropriate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1294124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709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558D048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555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1DF3A2B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26B6CB2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2.182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4D9C9499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764</w:t>
            </w:r>
          </w:p>
        </w:tc>
      </w:tr>
      <w:tr w:rsidR="009166DF" w:rsidRPr="009166DF" w14:paraId="05553677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C3C3B8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DC3D0F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C33FB9B" w14:textId="0C74FD76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In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</w:tcBorders>
            <w:shd w:val="clear" w:color="auto" w:fill="auto"/>
          </w:tcPr>
          <w:p w14:paraId="4148309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339</w:t>
            </w:r>
            <w:r w:rsidRPr="009166DF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097BFA8E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414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7447BED3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.008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auto"/>
          </w:tcPr>
          <w:p w14:paraId="7F70890D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2.437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  <w:right w:val="nil"/>
            </w:tcBorders>
            <w:shd w:val="clear" w:color="auto" w:fill="auto"/>
          </w:tcPr>
          <w:p w14:paraId="1B46C73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241</w:t>
            </w:r>
          </w:p>
        </w:tc>
      </w:tr>
      <w:tr w:rsidR="009166DF" w:rsidRPr="009166DF" w14:paraId="34520C2E" w14:textId="77777777" w:rsidTr="00A93F97">
        <w:trPr>
          <w:cantSplit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117308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1AD4E7B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0A8C1AA" w14:textId="751BF56C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b/>
                <w:bCs/>
              </w:rPr>
            </w:pPr>
            <w:r w:rsidRPr="009166DF">
              <w:rPr>
                <w:rFonts w:asciiTheme="majorBidi" w:hAnsiTheme="majorBidi" w:cstheme="majorBidi"/>
                <w:b/>
                <w:bCs/>
              </w:rPr>
              <w:t>Appropriate before and afte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</w:tcBorders>
            <w:shd w:val="clear" w:color="auto" w:fill="auto"/>
          </w:tcPr>
          <w:p w14:paraId="751A6FB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.403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152935"/>
            </w:tcBorders>
            <w:shd w:val="clear" w:color="auto" w:fill="auto"/>
          </w:tcPr>
          <w:p w14:paraId="123BF0CF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406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152935"/>
            </w:tcBorders>
            <w:shd w:val="clear" w:color="auto" w:fill="auto"/>
          </w:tcPr>
          <w:p w14:paraId="2091F378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152935"/>
            </w:tcBorders>
            <w:shd w:val="clear" w:color="auto" w:fill="auto"/>
          </w:tcPr>
          <w:p w14:paraId="1A35F3E6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-1.479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152935"/>
              <w:right w:val="nil"/>
            </w:tcBorders>
            <w:shd w:val="clear" w:color="auto" w:fill="auto"/>
          </w:tcPr>
          <w:p w14:paraId="22DA85F7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.673</w:t>
            </w:r>
          </w:p>
        </w:tc>
      </w:tr>
      <w:tr w:rsidR="009166DF" w:rsidRPr="009166DF" w14:paraId="776B0BB0" w14:textId="77777777" w:rsidTr="009166DF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A0412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66DF">
              <w:rPr>
                <w:rFonts w:asciiTheme="majorBidi" w:hAnsiTheme="majorBidi" w:cstheme="majorBidi"/>
              </w:rPr>
              <w:t>Based on estimated marginal means</w:t>
            </w:r>
          </w:p>
        </w:tc>
      </w:tr>
      <w:tr w:rsidR="009166DF" w:rsidRPr="009166DF" w14:paraId="5106EB99" w14:textId="77777777" w:rsidTr="009166DF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C6761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CE2A7A">
              <w:rPr>
                <w:rFonts w:asciiTheme="majorBidi" w:hAnsiTheme="majorBidi" w:cstheme="majorBidi"/>
                <w:vertAlign w:val="superscript"/>
              </w:rPr>
              <w:t>*</w:t>
            </w:r>
            <w:r w:rsidRPr="009166DF">
              <w:rPr>
                <w:rFonts w:asciiTheme="majorBidi" w:hAnsiTheme="majorBidi" w:cstheme="majorBidi"/>
              </w:rPr>
              <w:t>. The mean difference is significant at the .05 level.</w:t>
            </w:r>
          </w:p>
        </w:tc>
      </w:tr>
      <w:tr w:rsidR="009166DF" w:rsidRPr="009166DF" w14:paraId="579C177F" w14:textId="77777777" w:rsidTr="009166DF"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933FC" w14:textId="77777777" w:rsidR="003E6030" w:rsidRPr="009166DF" w:rsidRDefault="003E6030" w:rsidP="00C014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CE2A7A">
              <w:rPr>
                <w:rFonts w:asciiTheme="majorBidi" w:hAnsiTheme="majorBidi" w:cstheme="majorBidi"/>
                <w:vertAlign w:val="superscript"/>
              </w:rPr>
              <w:t>b</w:t>
            </w:r>
            <w:r w:rsidRPr="009166DF">
              <w:rPr>
                <w:rFonts w:asciiTheme="majorBidi" w:hAnsiTheme="majorBidi" w:cstheme="majorBidi"/>
              </w:rPr>
              <w:t>. Adjustment for multiple comparisons: Bonferroni.</w:t>
            </w:r>
          </w:p>
        </w:tc>
      </w:tr>
    </w:tbl>
    <w:p w14:paraId="0D84F3CD" w14:textId="77777777" w:rsidR="003E6030" w:rsidRPr="007A600D" w:rsidRDefault="003E6030" w:rsidP="00CD55CE">
      <w:pPr>
        <w:rPr>
          <w:rFonts w:asciiTheme="majorBidi" w:hAnsiTheme="majorBidi" w:cstheme="majorBidi"/>
          <w:color w:val="7030A0"/>
        </w:rPr>
      </w:pPr>
    </w:p>
    <w:sectPr w:rsidR="003E6030" w:rsidRPr="007A600D" w:rsidSect="008A433B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646D83" w14:textId="77777777" w:rsidR="00ED21C9" w:rsidRDefault="00ED21C9" w:rsidP="003D5DF6">
      <w:pPr>
        <w:spacing w:after="0" w:line="240" w:lineRule="auto"/>
      </w:pPr>
      <w:r>
        <w:separator/>
      </w:r>
    </w:p>
  </w:endnote>
  <w:endnote w:type="continuationSeparator" w:id="0">
    <w:p w14:paraId="5192B0BA" w14:textId="77777777" w:rsidR="00ED21C9" w:rsidRDefault="00ED21C9" w:rsidP="003D5D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A6F442" w14:textId="77777777" w:rsidR="00ED21C9" w:rsidRDefault="00ED21C9" w:rsidP="003D5DF6">
      <w:pPr>
        <w:spacing w:after="0" w:line="240" w:lineRule="auto"/>
      </w:pPr>
      <w:r>
        <w:separator/>
      </w:r>
    </w:p>
  </w:footnote>
  <w:footnote w:type="continuationSeparator" w:id="0">
    <w:p w14:paraId="08A4F5DE" w14:textId="77777777" w:rsidR="00ED21C9" w:rsidRDefault="00ED21C9" w:rsidP="003D5D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61C"/>
    <w:rsid w:val="00000B00"/>
    <w:rsid w:val="00002EC4"/>
    <w:rsid w:val="000041FF"/>
    <w:rsid w:val="000075B4"/>
    <w:rsid w:val="00025A59"/>
    <w:rsid w:val="00025B82"/>
    <w:rsid w:val="00034723"/>
    <w:rsid w:val="000365A0"/>
    <w:rsid w:val="000564C4"/>
    <w:rsid w:val="00064458"/>
    <w:rsid w:val="00065E15"/>
    <w:rsid w:val="0008438A"/>
    <w:rsid w:val="00091237"/>
    <w:rsid w:val="00092DEF"/>
    <w:rsid w:val="00094A8F"/>
    <w:rsid w:val="00097DEB"/>
    <w:rsid w:val="000A12B0"/>
    <w:rsid w:val="000C4A80"/>
    <w:rsid w:val="000C5BB7"/>
    <w:rsid w:val="000C6328"/>
    <w:rsid w:val="000D3363"/>
    <w:rsid w:val="000D3FD2"/>
    <w:rsid w:val="000D4801"/>
    <w:rsid w:val="000D638D"/>
    <w:rsid w:val="000E69BB"/>
    <w:rsid w:val="000F0208"/>
    <w:rsid w:val="000F2544"/>
    <w:rsid w:val="00111906"/>
    <w:rsid w:val="00116E14"/>
    <w:rsid w:val="00125F52"/>
    <w:rsid w:val="001347C0"/>
    <w:rsid w:val="00135F7E"/>
    <w:rsid w:val="001635FA"/>
    <w:rsid w:val="0017523E"/>
    <w:rsid w:val="00186280"/>
    <w:rsid w:val="00187241"/>
    <w:rsid w:val="00194787"/>
    <w:rsid w:val="001A4D1A"/>
    <w:rsid w:val="001C38F3"/>
    <w:rsid w:val="001E4ECB"/>
    <w:rsid w:val="001F2C56"/>
    <w:rsid w:val="00210142"/>
    <w:rsid w:val="0021490B"/>
    <w:rsid w:val="00232AC1"/>
    <w:rsid w:val="002346CD"/>
    <w:rsid w:val="00240D85"/>
    <w:rsid w:val="00257C0E"/>
    <w:rsid w:val="00267E57"/>
    <w:rsid w:val="00294E2C"/>
    <w:rsid w:val="002A2BB6"/>
    <w:rsid w:val="002B7141"/>
    <w:rsid w:val="002C452B"/>
    <w:rsid w:val="002D072E"/>
    <w:rsid w:val="002D1641"/>
    <w:rsid w:val="002D2E00"/>
    <w:rsid w:val="002D53BB"/>
    <w:rsid w:val="002D758B"/>
    <w:rsid w:val="002E7069"/>
    <w:rsid w:val="00324F09"/>
    <w:rsid w:val="00325304"/>
    <w:rsid w:val="0034124A"/>
    <w:rsid w:val="0034734F"/>
    <w:rsid w:val="003537F0"/>
    <w:rsid w:val="00361FDE"/>
    <w:rsid w:val="00363ADE"/>
    <w:rsid w:val="00370B6F"/>
    <w:rsid w:val="00374F47"/>
    <w:rsid w:val="00382691"/>
    <w:rsid w:val="00384F52"/>
    <w:rsid w:val="00392F3F"/>
    <w:rsid w:val="003A7054"/>
    <w:rsid w:val="003D0BC7"/>
    <w:rsid w:val="003D5DF6"/>
    <w:rsid w:val="003D61EA"/>
    <w:rsid w:val="003E2DF5"/>
    <w:rsid w:val="003E4364"/>
    <w:rsid w:val="003E6030"/>
    <w:rsid w:val="003E7C07"/>
    <w:rsid w:val="003F5B08"/>
    <w:rsid w:val="00401AAE"/>
    <w:rsid w:val="004069E3"/>
    <w:rsid w:val="004139B5"/>
    <w:rsid w:val="00414B85"/>
    <w:rsid w:val="004344FC"/>
    <w:rsid w:val="00437181"/>
    <w:rsid w:val="00437905"/>
    <w:rsid w:val="00447B02"/>
    <w:rsid w:val="00457B8E"/>
    <w:rsid w:val="00463942"/>
    <w:rsid w:val="00463BE8"/>
    <w:rsid w:val="00473F95"/>
    <w:rsid w:val="004774E1"/>
    <w:rsid w:val="00483B6B"/>
    <w:rsid w:val="004841D5"/>
    <w:rsid w:val="00485CEB"/>
    <w:rsid w:val="004904C3"/>
    <w:rsid w:val="00497BF6"/>
    <w:rsid w:val="004A64DC"/>
    <w:rsid w:val="004B0E67"/>
    <w:rsid w:val="004B2DBE"/>
    <w:rsid w:val="004B3A57"/>
    <w:rsid w:val="004F095B"/>
    <w:rsid w:val="004F3F81"/>
    <w:rsid w:val="004F440B"/>
    <w:rsid w:val="005048A5"/>
    <w:rsid w:val="00521599"/>
    <w:rsid w:val="00522EFE"/>
    <w:rsid w:val="00525D74"/>
    <w:rsid w:val="00533F20"/>
    <w:rsid w:val="00541270"/>
    <w:rsid w:val="00546302"/>
    <w:rsid w:val="00561C74"/>
    <w:rsid w:val="00565279"/>
    <w:rsid w:val="005713A9"/>
    <w:rsid w:val="00591507"/>
    <w:rsid w:val="005A1BB4"/>
    <w:rsid w:val="005A1D6E"/>
    <w:rsid w:val="005A4616"/>
    <w:rsid w:val="005A5375"/>
    <w:rsid w:val="005B035B"/>
    <w:rsid w:val="005B7A27"/>
    <w:rsid w:val="005C4063"/>
    <w:rsid w:val="005D290B"/>
    <w:rsid w:val="005F1E7E"/>
    <w:rsid w:val="005F45AC"/>
    <w:rsid w:val="005F6E8A"/>
    <w:rsid w:val="00601139"/>
    <w:rsid w:val="00603B63"/>
    <w:rsid w:val="006146C2"/>
    <w:rsid w:val="00622D11"/>
    <w:rsid w:val="00622D6D"/>
    <w:rsid w:val="0062759A"/>
    <w:rsid w:val="0063127C"/>
    <w:rsid w:val="006342CD"/>
    <w:rsid w:val="00641C44"/>
    <w:rsid w:val="006444A4"/>
    <w:rsid w:val="006719C3"/>
    <w:rsid w:val="00675CE0"/>
    <w:rsid w:val="00676132"/>
    <w:rsid w:val="00681D8F"/>
    <w:rsid w:val="0068778D"/>
    <w:rsid w:val="00695ADA"/>
    <w:rsid w:val="00696B45"/>
    <w:rsid w:val="006A0F0E"/>
    <w:rsid w:val="006A16E4"/>
    <w:rsid w:val="006A1818"/>
    <w:rsid w:val="006A6200"/>
    <w:rsid w:val="006A6B22"/>
    <w:rsid w:val="006B0E67"/>
    <w:rsid w:val="006B3980"/>
    <w:rsid w:val="006C17BB"/>
    <w:rsid w:val="006C3D9A"/>
    <w:rsid w:val="006C4F71"/>
    <w:rsid w:val="006C5235"/>
    <w:rsid w:val="006D3D23"/>
    <w:rsid w:val="006D46C3"/>
    <w:rsid w:val="006D5143"/>
    <w:rsid w:val="006E2307"/>
    <w:rsid w:val="006E4F71"/>
    <w:rsid w:val="006F078C"/>
    <w:rsid w:val="00713A71"/>
    <w:rsid w:val="007304EF"/>
    <w:rsid w:val="00731FAA"/>
    <w:rsid w:val="00744760"/>
    <w:rsid w:val="00745CF6"/>
    <w:rsid w:val="0074676C"/>
    <w:rsid w:val="0074712D"/>
    <w:rsid w:val="00760750"/>
    <w:rsid w:val="00766FB2"/>
    <w:rsid w:val="00770DD8"/>
    <w:rsid w:val="00781665"/>
    <w:rsid w:val="00786B90"/>
    <w:rsid w:val="0079292A"/>
    <w:rsid w:val="00793077"/>
    <w:rsid w:val="00795681"/>
    <w:rsid w:val="00796E5D"/>
    <w:rsid w:val="007A600D"/>
    <w:rsid w:val="007B3FF4"/>
    <w:rsid w:val="007B6995"/>
    <w:rsid w:val="007C392D"/>
    <w:rsid w:val="007D385B"/>
    <w:rsid w:val="007D6610"/>
    <w:rsid w:val="007E591C"/>
    <w:rsid w:val="007E7573"/>
    <w:rsid w:val="007F692B"/>
    <w:rsid w:val="007F7E93"/>
    <w:rsid w:val="00804983"/>
    <w:rsid w:val="00813751"/>
    <w:rsid w:val="008152A9"/>
    <w:rsid w:val="00820EE9"/>
    <w:rsid w:val="008239E5"/>
    <w:rsid w:val="00833D32"/>
    <w:rsid w:val="00844693"/>
    <w:rsid w:val="008467B6"/>
    <w:rsid w:val="00847487"/>
    <w:rsid w:val="00847DD9"/>
    <w:rsid w:val="00851B06"/>
    <w:rsid w:val="008551BF"/>
    <w:rsid w:val="00864925"/>
    <w:rsid w:val="00873633"/>
    <w:rsid w:val="00875BBD"/>
    <w:rsid w:val="00886F99"/>
    <w:rsid w:val="00891217"/>
    <w:rsid w:val="00894AF3"/>
    <w:rsid w:val="008956FB"/>
    <w:rsid w:val="008A2768"/>
    <w:rsid w:val="008A433B"/>
    <w:rsid w:val="008A4D7C"/>
    <w:rsid w:val="008A6FD7"/>
    <w:rsid w:val="008D0ECB"/>
    <w:rsid w:val="008D196B"/>
    <w:rsid w:val="008D7259"/>
    <w:rsid w:val="008E06A8"/>
    <w:rsid w:val="008F29F4"/>
    <w:rsid w:val="009005D8"/>
    <w:rsid w:val="00900ED7"/>
    <w:rsid w:val="009166DF"/>
    <w:rsid w:val="00923153"/>
    <w:rsid w:val="0092459F"/>
    <w:rsid w:val="00926E7E"/>
    <w:rsid w:val="00947C11"/>
    <w:rsid w:val="00950B76"/>
    <w:rsid w:val="009512B8"/>
    <w:rsid w:val="00952829"/>
    <w:rsid w:val="0095340B"/>
    <w:rsid w:val="00953B2F"/>
    <w:rsid w:val="00964687"/>
    <w:rsid w:val="00967D37"/>
    <w:rsid w:val="00976677"/>
    <w:rsid w:val="00976BA5"/>
    <w:rsid w:val="00976E6C"/>
    <w:rsid w:val="00983F43"/>
    <w:rsid w:val="009A57E8"/>
    <w:rsid w:val="009B061D"/>
    <w:rsid w:val="009B0F5C"/>
    <w:rsid w:val="009B1A2C"/>
    <w:rsid w:val="009B5458"/>
    <w:rsid w:val="009C3F2E"/>
    <w:rsid w:val="009C5052"/>
    <w:rsid w:val="009E0526"/>
    <w:rsid w:val="009F4DBF"/>
    <w:rsid w:val="009F55E6"/>
    <w:rsid w:val="00A009EB"/>
    <w:rsid w:val="00A06D84"/>
    <w:rsid w:val="00A07246"/>
    <w:rsid w:val="00A2701C"/>
    <w:rsid w:val="00A34896"/>
    <w:rsid w:val="00A44911"/>
    <w:rsid w:val="00A55177"/>
    <w:rsid w:val="00A56226"/>
    <w:rsid w:val="00A575CF"/>
    <w:rsid w:val="00A83613"/>
    <w:rsid w:val="00A90193"/>
    <w:rsid w:val="00A93F97"/>
    <w:rsid w:val="00A9499D"/>
    <w:rsid w:val="00AA11F5"/>
    <w:rsid w:val="00AA3803"/>
    <w:rsid w:val="00AA5633"/>
    <w:rsid w:val="00AC2D3F"/>
    <w:rsid w:val="00AE4997"/>
    <w:rsid w:val="00AE59FA"/>
    <w:rsid w:val="00AE5BFD"/>
    <w:rsid w:val="00AF01CE"/>
    <w:rsid w:val="00B003A3"/>
    <w:rsid w:val="00B07681"/>
    <w:rsid w:val="00B07A22"/>
    <w:rsid w:val="00B07C1B"/>
    <w:rsid w:val="00B25268"/>
    <w:rsid w:val="00B26E86"/>
    <w:rsid w:val="00B31B34"/>
    <w:rsid w:val="00B52E2F"/>
    <w:rsid w:val="00B55311"/>
    <w:rsid w:val="00B55954"/>
    <w:rsid w:val="00B56ED2"/>
    <w:rsid w:val="00B62DC0"/>
    <w:rsid w:val="00B8728A"/>
    <w:rsid w:val="00B906CE"/>
    <w:rsid w:val="00B92EBA"/>
    <w:rsid w:val="00B93E88"/>
    <w:rsid w:val="00B94034"/>
    <w:rsid w:val="00BA1BBC"/>
    <w:rsid w:val="00BB3607"/>
    <w:rsid w:val="00BB7500"/>
    <w:rsid w:val="00BD689D"/>
    <w:rsid w:val="00BD6BC6"/>
    <w:rsid w:val="00BE406D"/>
    <w:rsid w:val="00BF0EFB"/>
    <w:rsid w:val="00BF783C"/>
    <w:rsid w:val="00C014D2"/>
    <w:rsid w:val="00C1513F"/>
    <w:rsid w:val="00C1568B"/>
    <w:rsid w:val="00C219A2"/>
    <w:rsid w:val="00C2761C"/>
    <w:rsid w:val="00C316D1"/>
    <w:rsid w:val="00C37997"/>
    <w:rsid w:val="00C44809"/>
    <w:rsid w:val="00C44D1C"/>
    <w:rsid w:val="00C53607"/>
    <w:rsid w:val="00C5690F"/>
    <w:rsid w:val="00C929CB"/>
    <w:rsid w:val="00C92E78"/>
    <w:rsid w:val="00C96583"/>
    <w:rsid w:val="00C96BDE"/>
    <w:rsid w:val="00CC1694"/>
    <w:rsid w:val="00CC4695"/>
    <w:rsid w:val="00CC59A6"/>
    <w:rsid w:val="00CD0EC6"/>
    <w:rsid w:val="00CD2701"/>
    <w:rsid w:val="00CD55CE"/>
    <w:rsid w:val="00CD63C6"/>
    <w:rsid w:val="00CE0EBD"/>
    <w:rsid w:val="00CE0F70"/>
    <w:rsid w:val="00CE1370"/>
    <w:rsid w:val="00CE28EA"/>
    <w:rsid w:val="00CE2A7A"/>
    <w:rsid w:val="00CF591E"/>
    <w:rsid w:val="00D164BD"/>
    <w:rsid w:val="00D175BD"/>
    <w:rsid w:val="00D23140"/>
    <w:rsid w:val="00D30CD1"/>
    <w:rsid w:val="00D31A59"/>
    <w:rsid w:val="00D3484F"/>
    <w:rsid w:val="00D422FA"/>
    <w:rsid w:val="00D4337C"/>
    <w:rsid w:val="00D53D05"/>
    <w:rsid w:val="00D57C2E"/>
    <w:rsid w:val="00D64D8F"/>
    <w:rsid w:val="00D72F30"/>
    <w:rsid w:val="00D86923"/>
    <w:rsid w:val="00D9112F"/>
    <w:rsid w:val="00D94CD0"/>
    <w:rsid w:val="00DA5FE2"/>
    <w:rsid w:val="00DB0364"/>
    <w:rsid w:val="00DB3A35"/>
    <w:rsid w:val="00DC187F"/>
    <w:rsid w:val="00DD1696"/>
    <w:rsid w:val="00E03C44"/>
    <w:rsid w:val="00E11126"/>
    <w:rsid w:val="00E120F9"/>
    <w:rsid w:val="00E14DB8"/>
    <w:rsid w:val="00E44106"/>
    <w:rsid w:val="00E46D7A"/>
    <w:rsid w:val="00E47976"/>
    <w:rsid w:val="00E51F70"/>
    <w:rsid w:val="00E60C55"/>
    <w:rsid w:val="00E62F10"/>
    <w:rsid w:val="00E63305"/>
    <w:rsid w:val="00E63B6B"/>
    <w:rsid w:val="00E66AD4"/>
    <w:rsid w:val="00E82870"/>
    <w:rsid w:val="00E8555F"/>
    <w:rsid w:val="00E90A20"/>
    <w:rsid w:val="00E942F0"/>
    <w:rsid w:val="00EA6BAD"/>
    <w:rsid w:val="00EB1BF4"/>
    <w:rsid w:val="00EB5AF5"/>
    <w:rsid w:val="00EB735F"/>
    <w:rsid w:val="00EC7299"/>
    <w:rsid w:val="00ED1BD0"/>
    <w:rsid w:val="00ED21C9"/>
    <w:rsid w:val="00ED4958"/>
    <w:rsid w:val="00ED4F1B"/>
    <w:rsid w:val="00EE3183"/>
    <w:rsid w:val="00EF2390"/>
    <w:rsid w:val="00F0104D"/>
    <w:rsid w:val="00F153DD"/>
    <w:rsid w:val="00F15782"/>
    <w:rsid w:val="00F17C52"/>
    <w:rsid w:val="00F231E9"/>
    <w:rsid w:val="00F25B0B"/>
    <w:rsid w:val="00F31AA2"/>
    <w:rsid w:val="00F37796"/>
    <w:rsid w:val="00F423B8"/>
    <w:rsid w:val="00F42910"/>
    <w:rsid w:val="00F61DC3"/>
    <w:rsid w:val="00F64A3A"/>
    <w:rsid w:val="00F674E5"/>
    <w:rsid w:val="00F76173"/>
    <w:rsid w:val="00F81BF0"/>
    <w:rsid w:val="00F839E3"/>
    <w:rsid w:val="00F86795"/>
    <w:rsid w:val="00F97993"/>
    <w:rsid w:val="00FA2334"/>
    <w:rsid w:val="00FB3C14"/>
    <w:rsid w:val="00FC63BF"/>
    <w:rsid w:val="00FD2A44"/>
    <w:rsid w:val="00FD70F3"/>
    <w:rsid w:val="00FF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BBB9DF"/>
  <w15:chartTrackingRefBased/>
  <w15:docId w15:val="{6D966629-4B00-4143-981D-83D670824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5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CEB"/>
    <w:pPr>
      <w:spacing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CEB"/>
    <w:rPr>
      <w:rFonts w:asciiTheme="minorHAnsi" w:hAnsiTheme="minorHAnsi" w:cstheme="minorBidi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C4A80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6CD"/>
    <w:rPr>
      <w:rFonts w:ascii="Times New Roman" w:hAnsi="Times New Roman" w:cs="Times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6CD"/>
    <w:rPr>
      <w:rFonts w:asciiTheme="minorHAnsi" w:hAnsiTheme="minorHAnsi" w:cstheme="minorBidi"/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097DE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796E5D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bottom w:val="single" w:sz="4" w:space="0" w:color="auto"/>
        <w:insideH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433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37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D336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DF6"/>
  </w:style>
  <w:style w:type="paragraph" w:styleId="Footer">
    <w:name w:val="footer"/>
    <w:basedOn w:val="Normal"/>
    <w:link w:val="FooterChar"/>
    <w:uiPriority w:val="99"/>
    <w:unhideWhenUsed/>
    <w:rsid w:val="003D5D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D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17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0904A3-773D-4E23-86A8-3BBB90C2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o Issa</dc:creator>
  <cp:keywords/>
  <dc:description/>
  <cp:lastModifiedBy>Elio Issa</cp:lastModifiedBy>
  <cp:revision>4</cp:revision>
  <dcterms:created xsi:type="dcterms:W3CDTF">2024-08-19T17:17:00Z</dcterms:created>
  <dcterms:modified xsi:type="dcterms:W3CDTF">2024-08-24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b1345e2ad70d8649bad800ca9848c7c03b3698283567ac03fca710a163aa49</vt:lpwstr>
  </property>
</Properties>
</file>